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A96" w:rsidRDefault="00E62A96">
      <w:pPr>
        <w:rPr>
          <w:rFonts w:ascii="Times New Roman" w:hAnsi="Times New Roman"/>
          <w:sz w:val="24"/>
          <w:szCs w:val="24"/>
        </w:rPr>
      </w:pPr>
    </w:p>
    <w:p w:rsidR="009267E6" w:rsidRDefault="009267E6" w:rsidP="009267E6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</w:t>
      </w:r>
      <w:r w:rsidR="00E62A96" w:rsidRPr="002C7AE2">
        <w:rPr>
          <w:rFonts w:ascii="Times New Roman" w:hAnsi="Times New Roman"/>
          <w:sz w:val="24"/>
          <w:szCs w:val="24"/>
        </w:rPr>
        <w:t xml:space="preserve"> pathways </w:t>
      </w:r>
      <w:r w:rsidR="005C399E">
        <w:rPr>
          <w:rFonts w:ascii="Times New Roman" w:hAnsi="Times New Roman" w:hint="eastAsia"/>
          <w:sz w:val="24"/>
          <w:szCs w:val="24"/>
        </w:rPr>
        <w:t>of</w:t>
      </w:r>
      <w:r w:rsidR="00E62A96" w:rsidRPr="002C7AE2">
        <w:rPr>
          <w:rFonts w:ascii="Times New Roman" w:hAnsi="Times New Roman"/>
          <w:sz w:val="24"/>
          <w:szCs w:val="24"/>
        </w:rPr>
        <w:t xml:space="preserve"> </w:t>
      </w:r>
      <w:r w:rsidR="00372699">
        <w:rPr>
          <w:rFonts w:ascii="Times New Roman" w:hAnsi="Times New Roman" w:hint="eastAsia"/>
          <w:sz w:val="24"/>
          <w:szCs w:val="24"/>
        </w:rPr>
        <w:t xml:space="preserve">all </w:t>
      </w:r>
      <w:proofErr w:type="spellStart"/>
      <w:r w:rsidR="00372699">
        <w:rPr>
          <w:rFonts w:ascii="Times New Roman" w:hAnsi="Times New Roman" w:hint="eastAsia"/>
          <w:sz w:val="24"/>
          <w:szCs w:val="24"/>
        </w:rPr>
        <w:t>u</w:t>
      </w:r>
      <w:r w:rsidR="00E62A96" w:rsidRPr="002C7AE2">
        <w:rPr>
          <w:rFonts w:ascii="Times New Roman" w:hAnsi="Times New Roman"/>
          <w:sz w:val="24"/>
          <w:szCs w:val="24"/>
        </w:rPr>
        <w:t>nigenes</w:t>
      </w:r>
      <w:proofErr w:type="spellEnd"/>
    </w:p>
    <w:p w:rsidR="00372699" w:rsidRPr="009267E6" w:rsidRDefault="00372699" w:rsidP="009267E6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5365" w:type="pct"/>
        <w:tblInd w:w="-209" w:type="dxa"/>
        <w:tblBorders>
          <w:top w:val="single" w:sz="8" w:space="0" w:color="000000" w:themeColor="text1"/>
          <w:bottom w:val="single" w:sz="8" w:space="0" w:color="000000" w:themeColor="text1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"/>
        <w:gridCol w:w="4072"/>
        <w:gridCol w:w="3402"/>
        <w:gridCol w:w="1134"/>
      </w:tblGrid>
      <w:tr w:rsidR="009267E6" w:rsidRPr="009267E6" w:rsidTr="00372699">
        <w:tc>
          <w:tcPr>
            <w:tcW w:w="25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24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thway</w:t>
            </w:r>
          </w:p>
        </w:tc>
        <w:tc>
          <w:tcPr>
            <w:tcW w:w="187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ll genes with pathway annotation</w:t>
            </w:r>
          </w:p>
        </w:tc>
        <w:tc>
          <w:tcPr>
            <w:tcW w:w="62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thway ID</w:t>
            </w:r>
          </w:p>
        </w:tc>
      </w:tr>
      <w:tr w:rsidR="009267E6" w:rsidRPr="009267E6" w:rsidTr="00372699">
        <w:tc>
          <w:tcPr>
            <w:tcW w:w="256" w:type="pct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244" w:type="pct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" w:anchor="gene1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Ribosome</w:t>
              </w:r>
            </w:hyperlink>
          </w:p>
        </w:tc>
        <w:tc>
          <w:tcPr>
            <w:tcW w:w="1875" w:type="pct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GoBack"/>
            <w:bookmarkEnd w:id="0"/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51 (6.59%)</w:t>
            </w:r>
          </w:p>
        </w:tc>
        <w:tc>
          <w:tcPr>
            <w:tcW w:w="625" w:type="pct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01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8" w:anchor="gene2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Biosynthesis of amino acid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38 (6.0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123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9" w:anchor="gene3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Carbon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18 (5.15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120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0" w:anchor="gene4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urin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17 (5.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23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1" w:anchor="gene5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Oxidative phosphorylation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13 (4.9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19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2" w:anchor="gene6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Cell cycle - yeast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05 (4.58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4111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3" w:anchor="gene7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RNA transport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9 (4.3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013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4" w:anchor="gene8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pliceosome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4 (4.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04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5" w:anchor="gene9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rotein processing in endoplasmic reticulu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3 (4.06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4141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6" w:anchor="gene10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Endocyto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2 (4.0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4144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7" w:anchor="gene11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Meiosis - yeast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82 (3.58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4113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8" w:anchor="gene12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yrimidin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82 (3.58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24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9" w:anchor="gene13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Ribosome biogenesis in eukaryote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8 (3.4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008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0" w:anchor="gene14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Ubiquitin mediated proteoly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6 (3.3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412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1" w:anchor="gene15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Amino sugar and nucleotide sugar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6 (3.3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52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2" w:anchor="gene16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mRNA surveillance pathway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65 (2.84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015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3" w:anchor="gene17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RNA degradation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9 (2.57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018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4" w:anchor="gene18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Aminoacyl-tRNA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8 (2.5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97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5" w:anchor="gene19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eroxisome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8 (2.5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4146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6" w:anchor="gene20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Glycerophospholipid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3 (2.3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564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7" w:anchor="gene21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Cysteine and methionin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1 (2.2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27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8" w:anchor="gene22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DNA replication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0 (2.18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03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9" w:anchor="gene23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hagosome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7 (2.05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4145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30" w:anchor="gene24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Nucleotide excision repair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6 (2.0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42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31" w:anchor="gene25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Glycine, serine and threonin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5 (1.96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26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32" w:anchor="gene26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Valine, leucine and isoleucine degradation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4 (1.9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28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33" w:anchor="gene27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tarch and sucros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2 (1.8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50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34" w:anchor="gene28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Glycolysis / Gluconeogen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2 (1.8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01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35" w:anchor="gene29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Regulation of mitophagy - yeast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1 (1.79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4139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36" w:anchor="gene30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MAPK signaling pathway - yeast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0 (1.75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4011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37" w:anchor="gene31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N-Glycan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0 (1.75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51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38" w:anchor="gene32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Alanine, aspartate and glutamat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0 (1.75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25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39" w:anchor="gene33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Tryptophan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8 (1.66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38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40" w:anchor="gene34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roteasome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8 (1.66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05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41" w:anchor="gene35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yruvat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8 (1.66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62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36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42" w:anchor="gene36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2-Oxocarboxylic acid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7 (1.6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121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43" w:anchor="gene37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Various types of N-glycan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7 (1.6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513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44" w:anchor="gene38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Glutathion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6 (1.57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48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45" w:anchor="gene39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Arginine and prolin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5 (1.5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33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46" w:anchor="gene40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teroid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4 (1.48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10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47" w:anchor="gene41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Glyoxylate and dicarboxylat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3 (1.44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63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48" w:anchor="gene42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Citrate cycle (TCA cycle)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2 (1.4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02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49" w:anchor="gene43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entose phosphate pathway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1 (1.35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03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0" w:anchor="gene44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Butanoat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1 (1.35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65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1" w:anchor="gene45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Basal transcription factor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0 (1.3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022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2" w:anchor="gene46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RNA polymerase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9 (1.27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02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3" w:anchor="gene47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Fatty acid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9 (1.27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1212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4" w:anchor="gene48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Lysine degradation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8 (1.2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31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5" w:anchor="gene49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Mismatch repair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8 (1.2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43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6" w:anchor="gene50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Base excision repair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8 (1.2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41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7" w:anchor="gene51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Terpenoid backbone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8 (1.2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90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8" w:anchor="gene52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henylalanine, tyrosine and tryptophan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7 (1.18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40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9" w:anchor="gene53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Fructose and mannos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7 (1.18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051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60" w:anchor="gene54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henylalanin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6 (1.1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36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61" w:anchor="gene55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Glycerolipid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6 (1.1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561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62" w:anchor="gene56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Homologous recombination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6 (1.1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44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63" w:anchor="gene57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antothenate and CoA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5 (1.09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77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64" w:anchor="gene58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Glycosylphosphatidylinositol(GPI)-anchor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5 (1.09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563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65" w:anchor="gene59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Tyrosin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3 (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35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66" w:anchor="gene60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Valine, leucine and isoleucine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2 (0.96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29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67" w:anchor="gene61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phingolipid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2 (0.96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60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68" w:anchor="gene62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beta-Alanin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2 (0.96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41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69" w:anchor="gene63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Fatty acid degradation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1 (0.9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071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0" w:anchor="gene64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Arginine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1 (0.9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22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1" w:anchor="gene65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ropanoat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0 (0.87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64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2" w:anchor="gene66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One carbon pool by folate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9 (0.8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67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3" w:anchor="gene67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entose and glucuronate interconversion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9 (0.8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04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4" w:anchor="gene68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Methan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9 (0.8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68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5" w:anchor="gene69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Galactos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9 (0.8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052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6" w:anchor="gene70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orphyrin and chlorophyll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9 (0.8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86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7" w:anchor="gene71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Ether lipid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7 (0.74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565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8" w:anchor="gene72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Folate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6 (0.7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79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9" w:anchor="gene73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NARE interactions in vesicular transport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6 (0.7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413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74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80" w:anchor="gene74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Regulation of autophagy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6 (0.7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414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81" w:anchor="gene75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rotein export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6 (0.7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06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82" w:anchor="gene76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Cyanoamino acid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6 (0.7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46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83" w:anchor="gene77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Nitrogen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5 (0.65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91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8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84" w:anchor="gene78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Nicotinate and nicotinamid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5 (0.65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76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85" w:anchor="gene79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Histidin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5 (0.65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34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86" w:anchor="gene80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Inositol phosphat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4 (0.6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562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87" w:anchor="gene81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Ubiquinone and other terpenoid-quinone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4 (0.6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13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88" w:anchor="gene82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Lysine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4 (0.6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30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89" w:anchor="gene83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Biosynthesis of unsaturated fatty acid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4 (0.6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104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90" w:anchor="gene84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ABC transporter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3 (0.57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201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91" w:anchor="gene85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hosphatidylinositol signaling syste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2 (0.5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407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92" w:anchor="gene86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Biotin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2 (0.5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78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93" w:anchor="gene87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Non-homologous end-joining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2 (0.5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345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94" w:anchor="gene88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ulfur relay syste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1 (0.48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4122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95" w:anchor="gene89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Linoleic acid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1 (0.48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591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96" w:anchor="gene90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ulfur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1 (0.48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92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97" w:anchor="gene91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elenocompound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1 (0.48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45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98" w:anchor="gene92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Fatty acid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0 (0.44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061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3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99" w:anchor="gene93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Taurine and hypotaurin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0 (0.44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43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00" w:anchor="gene94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Glycosaminoglycan degradation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0 (0.44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531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01" w:anchor="gene95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Thiamin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 (0.39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73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02" w:anchor="gene96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Fatty acid elongation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 (0.39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062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7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03" w:anchor="gene97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ynthesis and degradation of ketone bodie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 (0.39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072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8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04" w:anchor="gene98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Carotenoid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8 (0.35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906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99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05" w:anchor="gene99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Vitamin B6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 (0.3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75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06" w:anchor="gene100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C5-Branched dibasic acid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 (0.3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66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01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07" w:anchor="gene101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Other glycan degradation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7 (0.31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511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02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08" w:anchor="gene102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Degradation of aromatic compound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6 (0.26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122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03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09" w:anchor="gene103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Penicillin and cephalosporin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6 (0.26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311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04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10" w:anchor="gene104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alpha-Linolenic acid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6 (0.26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592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05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11" w:anchor="gene105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Other types of O-glycan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 (0.2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514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06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12" w:anchor="gene106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Riboflavin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 (0.2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74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13" w:anchor="gene107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Arachidonic acid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 (0.2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590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08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14" w:anchor="gene108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Ascorbate and aldarat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5 (0.22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053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15" w:anchor="gene109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Caffein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 (0.1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232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10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16" w:anchor="gene110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Monobactam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 (0.1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261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11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17" w:anchor="gene111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Lipoic acid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 (0.1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785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12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18" w:anchor="gene112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Carbapenem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3 (0.13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332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113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19" w:anchor="gene113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esquiterpenoid and triterpenoid biosynthesis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 (0.09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909</w:t>
            </w:r>
          </w:p>
        </w:tc>
      </w:tr>
      <w:tr w:rsidR="009267E6" w:rsidRPr="009267E6" w:rsidTr="00372699">
        <w:tc>
          <w:tcPr>
            <w:tcW w:w="256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114</w:t>
            </w:r>
          </w:p>
        </w:tc>
        <w:tc>
          <w:tcPr>
            <w:tcW w:w="2244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5C399E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20" w:anchor="gene114" w:tooltip="click to view genes" w:history="1">
              <w:r w:rsidR="009267E6" w:rsidRPr="009267E6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D-Arginine and D-ornithine metabolism</w:t>
              </w:r>
            </w:hyperlink>
          </w:p>
        </w:tc>
        <w:tc>
          <w:tcPr>
            <w:tcW w:w="187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2 (0.09%)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67E6" w:rsidRPr="009267E6" w:rsidRDefault="009267E6" w:rsidP="003726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67E6">
              <w:rPr>
                <w:rFonts w:ascii="Times New Roman" w:hAnsi="Times New Roman" w:cs="Times New Roman"/>
                <w:color w:val="000000" w:themeColor="text1"/>
                <w:szCs w:val="21"/>
              </w:rPr>
              <w:t>ko00472</w:t>
            </w:r>
          </w:p>
        </w:tc>
      </w:tr>
    </w:tbl>
    <w:p w:rsidR="009267E6" w:rsidRDefault="009267E6" w:rsidP="00E62A96">
      <w:pPr>
        <w:jc w:val="center"/>
      </w:pPr>
    </w:p>
    <w:sectPr w:rsidR="009267E6" w:rsidSect="00926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67E6" w:rsidRDefault="009267E6" w:rsidP="00E62A96">
      <w:r>
        <w:separator/>
      </w:r>
    </w:p>
  </w:endnote>
  <w:endnote w:type="continuationSeparator" w:id="0">
    <w:p w:rsidR="009267E6" w:rsidRDefault="009267E6" w:rsidP="00E62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67E6" w:rsidRDefault="009267E6" w:rsidP="00E62A96">
      <w:r>
        <w:separator/>
      </w:r>
    </w:p>
  </w:footnote>
  <w:footnote w:type="continuationSeparator" w:id="0">
    <w:p w:rsidR="009267E6" w:rsidRDefault="009267E6" w:rsidP="00E62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02E"/>
    <w:rsid w:val="00206701"/>
    <w:rsid w:val="00372699"/>
    <w:rsid w:val="005C399E"/>
    <w:rsid w:val="00921C51"/>
    <w:rsid w:val="009267E6"/>
    <w:rsid w:val="00D03812"/>
    <w:rsid w:val="00E62A96"/>
    <w:rsid w:val="00E85D47"/>
    <w:rsid w:val="00E9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2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2A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2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2A96"/>
    <w:rPr>
      <w:sz w:val="18"/>
      <w:szCs w:val="18"/>
    </w:rPr>
  </w:style>
  <w:style w:type="character" w:styleId="a5">
    <w:name w:val="Hyperlink"/>
    <w:basedOn w:val="a0"/>
    <w:uiPriority w:val="99"/>
    <w:unhideWhenUsed/>
    <w:rsid w:val="009267E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2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2A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2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2A96"/>
    <w:rPr>
      <w:sz w:val="18"/>
      <w:szCs w:val="18"/>
    </w:rPr>
  </w:style>
  <w:style w:type="character" w:styleId="a5">
    <w:name w:val="Hyperlink"/>
    <w:basedOn w:val="a0"/>
    <w:uiPriority w:val="99"/>
    <w:unhideWhenUsed/>
    <w:rsid w:val="009267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7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17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21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42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47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63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68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84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89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12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6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07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1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32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37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53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58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74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79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02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5" Type="http://schemas.openxmlformats.org/officeDocument/2006/relationships/footnotes" Target="footnotes.xml"/><Relationship Id="rId90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95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22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27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43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48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64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69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13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18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80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85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2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7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33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38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59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03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08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54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70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75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91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96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23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28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49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14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19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44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60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65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81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86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3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8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39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09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34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50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55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76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97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04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20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7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71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92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2" Type="http://schemas.microsoft.com/office/2007/relationships/stylesWithEffects" Target="stylesWithEffects.xml"/><Relationship Id="rId29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24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40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45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66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87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10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15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61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82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9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4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30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35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56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77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00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05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8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51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72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93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98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21" Type="http://schemas.openxmlformats.org/officeDocument/2006/relationships/fontTable" Target="fontTable.xml"/><Relationship Id="rId3" Type="http://schemas.openxmlformats.org/officeDocument/2006/relationships/settings" Target="settings.xml"/><Relationship Id="rId25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46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67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16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20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41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62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83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88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11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5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36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57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06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0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31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52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73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78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94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99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01" Type="http://schemas.openxmlformats.org/officeDocument/2006/relationships/hyperlink" Target="file:///G:\WEN\%E8%BD%AC%E5%BD%95%E7%BB%84%E6%B5%8B%E5%BA%8F\%E3%80%90%E6%89%B9%E9%87%8F%E4%B8%8B%E8%BD%BD%E3%80%91GDR1624-%E8%A5%BF%E5%8C%97%E5%86%9C%E6%9E%97%E7%A7%91%E6%8A%80%E5%A4%A7%E5%AD%A6%E5%8A%A8%E7%89%A9%E5%8C%BB%E5%AD%A6%E9%99%A24%E4%BE%8B%E7%9C%9F%E8%8F%8C%E8%BD%AC%E5%BD%95%E7%BB%84%E6%B5%8B%E5%BA%8F%E9%A1%B9%E7%9B%AE-%E5%89%94%E9%99%A4T2%E6%A0%B7%E5%93%81-Denovo_%E5%AE%8C%E6%95%B4%E7%89%88%E7%BB%93%E9%A2%98%E6%8A%A5%E5%91%8A%E7%AD%89\GDR1624-%E8%A5%BF%E5%8C%97%E5%86%9C%E6%9E%97%E7%A7%91%E6%8A%80%E5%A4%A7%E5%AD%A6%E5%8A%A8%E7%89%A9%E5%8C%BB%E5%AD%A6%E9%99%A24%E4%BE%8B%E7%9C%9F%E8%8F%8C%E8%BD%AC%E5%BD%95%E7%BB%84%E6%B5%8B%E5%BA%8F%E9%A1%B9%E7%9B%AE-Denovo-RNAseq_result\4_basic_annotation\KEGG\Trichophyton_mentagrophytes-Unigene.fa.htm" TargetMode="External"/><Relationship Id="rId1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4749</Words>
  <Characters>84071</Characters>
  <Application>Microsoft Office Word</Application>
  <DocSecurity>0</DocSecurity>
  <Lines>700</Lines>
  <Paragraphs>197</Paragraphs>
  <ScaleCrop>false</ScaleCrop>
  <Company>微软中国</Company>
  <LinksUpToDate>false</LinksUpToDate>
  <CharactersWithSpaces>98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6-12-05T14:07:00Z</dcterms:created>
  <dcterms:modified xsi:type="dcterms:W3CDTF">2016-12-16T01:12:00Z</dcterms:modified>
</cp:coreProperties>
</file>